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 Gene numbers of different subgroups of SPL family in four speci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418"/>
        <w:gridCol w:w="1842"/>
        <w:gridCol w:w="1560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can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bidopsis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ce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l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1" w:colLast="4"/>
            <w:bookmarkStart w:id="0" w:name="OLE_LINK1" w:colFirst="1" w:colLast="4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2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</w:tr>
      <w:bookmarkEnd w:id="1"/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18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42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88F"/>
    <w:rsid w:val="002D4322"/>
    <w:rsid w:val="0036025C"/>
    <w:rsid w:val="004A2A58"/>
    <w:rsid w:val="004E3A56"/>
    <w:rsid w:val="005A728A"/>
    <w:rsid w:val="007855DA"/>
    <w:rsid w:val="00791CD3"/>
    <w:rsid w:val="00871191"/>
    <w:rsid w:val="008E081B"/>
    <w:rsid w:val="0091288F"/>
    <w:rsid w:val="00C42D6B"/>
    <w:rsid w:val="00DF787B"/>
    <w:rsid w:val="2A10011B"/>
    <w:rsid w:val="2FD06925"/>
    <w:rsid w:val="37650D3B"/>
    <w:rsid w:val="7853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08</Characters>
  <Lines>1</Lines>
  <Paragraphs>1</Paragraphs>
  <TotalTime>194</TotalTime>
  <ScaleCrop>false</ScaleCrop>
  <LinksUpToDate>false</LinksUpToDate>
  <CharactersWithSpaces>24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1:18:00Z</dcterms:created>
  <dc:creator>王敏</dc:creator>
  <cp:lastModifiedBy>wangmin</cp:lastModifiedBy>
  <dcterms:modified xsi:type="dcterms:W3CDTF">2021-07-01T06:08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974DEF86ACF49C5A9C013D4B1FA297A</vt:lpwstr>
  </property>
</Properties>
</file>